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Additional file 2: Table S1</w:t>
      </w:r>
      <w:r>
        <w:rPr>
          <w:rFonts w:eastAsia="Times New Roman"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>Meniscal tears detected on MRIs ordered subsequent to the clinic visit, stratified by KL grade and surgeon confidence</w:t>
      </w:r>
    </w:p>
    <w:tbl>
      <w:tblPr>
        <w:tblW w:w="94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581"/>
        <w:gridCol w:w="3215"/>
        <w:gridCol w:w="3216"/>
      </w:tblGrid>
      <w:tr>
        <w:trPr>
          <w:trHeight w:val="602" w:hRule="atLeast"/>
        </w:trPr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L Grade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ymptomatic Meniscal Tear Confidenc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niscal Tear on MRI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 Meniscal Tear on MRI</w:t>
            </w:r>
          </w:p>
        </w:tc>
      </w:tr>
      <w:tr>
        <w:trPr>
          <w:trHeight w:val="538" w:hRule="atLeast"/>
        </w:trPr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 / Total</w:t>
              <w:br/>
              <w:t>(%, [95% CI])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 / Total</w:t>
              <w:br/>
              <w:t>(%, [95% CI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-Ray Unavailable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  <w:br/>
              <w:t>(67%–100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/ 1</w:t>
              <w:br/>
              <w:t>(100%, [95% CI 21%–100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 / 1</w:t>
              <w:br/>
              <w:t>(0%, [95% CI 0%–79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  <w:br/>
              <w:t>(34%–66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/ 1</w:t>
              <w:br/>
              <w:t>(100%, [95% CI 21%–100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 / 1</w:t>
              <w:br/>
              <w:t>(0%, [95% CI 0%–79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</w:t>
              <w:br/>
              <w:t>(0%–33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/ 4</w:t>
              <w:br/>
              <w:t>(50%, [95% CI 15%–85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/ 4</w:t>
              <w:br/>
              <w:t>(50%, [95% CI 15%–85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verall</w:t>
              <w:br/>
              <w:t>(0%–100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/ 6</w:t>
              <w:br/>
              <w:t>(67%, [95% CI 30%–90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/ 6</w:t>
              <w:br/>
              <w:t>(33%, [95% CI 10%–70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 0-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  <w:br/>
              <w:t>(67%–100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/ 21</w:t>
              <w:br/>
              <w:t>(76%, [95% CI 55%–89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/ 21</w:t>
              <w:br/>
              <w:t>(24%, [95% CI 11%–45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  <w:br/>
              <w:t>(34%–66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/ 5</w:t>
              <w:br/>
              <w:t>(100%, [95% CI 57%–100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 / 5</w:t>
              <w:br/>
              <w:t>(0%, [95% CI 0%–43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</w:t>
              <w:br/>
              <w:t>(0%–33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/ 13</w:t>
              <w:br/>
              <w:t>(46%, [95% CI 23%–71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 / 13</w:t>
              <w:br/>
              <w:t>(54%, [95% CI 29%–77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verall</w:t>
              <w:br/>
              <w:t>(0%–100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 / 39</w:t>
              <w:br/>
              <w:t>(69%, [95% CI 54%–81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/ 39</w:t>
              <w:br/>
              <w:t>(31%, [95% CI 19%–46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 2-4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</w:t>
              <w:br/>
              <w:t>(67%–100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 / 8</w:t>
              <w:br/>
              <w:t>(88%, [95% CI 53%–98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/ 8</w:t>
              <w:br/>
              <w:t>(13%, [95% CI 2%–47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um</w:t>
              <w:br/>
              <w:t>(34%–66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 / 9</w:t>
              <w:br/>
              <w:t>(78%, [95% CI 45%–94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/ 9</w:t>
              <w:br/>
              <w:t>(22%, [95% CI 6%–55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</w:t>
              <w:br/>
              <w:t>(0%–33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 / 22</w:t>
              <w:br/>
              <w:t>(77%, [95% CI 57%–90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/ 22</w:t>
              <w:br/>
              <w:t>(23%, [95% CI 10%–43%])</w:t>
            </w:r>
          </w:p>
        </w:tc>
      </w:tr>
      <w:tr>
        <w:trPr>
          <w:trHeight w:val="860" w:hRule="atLeast"/>
        </w:trPr>
        <w:tc>
          <w:tcPr>
            <w:tcW w:w="14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verall</w:t>
              <w:br/>
              <w:t>(0%–100%)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/ 39</w:t>
              <w:br/>
              <w:t>(79%, [95% CI 64%–89%])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 / 39</w:t>
              <w:br/>
              <w:t>(21%, [95% CI 11%–36%]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4:55:00Z</dcterms:created>
  <dc:creator>harbon</dc:creator>
  <dc:description/>
  <dc:language>en-US</dc:language>
  <cp:lastModifiedBy>harbon</cp:lastModifiedBy>
  <dcterms:modified xsi:type="dcterms:W3CDTF">2016-04-05T04:55:00Z</dcterms:modified>
  <cp:revision>1</cp:revision>
  <dc:subject/>
  <dc:title/>
</cp:coreProperties>
</file>